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page" w:horzAnchor="margin" w:tblpXSpec="center" w:tblpY="2053"/>
        <w:tblW w:w="11220" w:type="dxa"/>
        <w:tblLayout w:type="fixed"/>
        <w:tblLook w:val="04A0" w:firstRow="1" w:lastRow="0" w:firstColumn="1" w:lastColumn="0" w:noHBand="0" w:noVBand="1"/>
      </w:tblPr>
      <w:tblGrid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  <w:gridCol w:w="1020"/>
      </w:tblGrid>
      <w:tr w:rsidR="00C94EF2" w:rsidRPr="00192C74" w14:paraId="3F6ECC00" w14:textId="77777777" w:rsidTr="40370012"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94AF4E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left w:val="single" w:sz="4" w:space="0" w:color="auto"/>
              <w:bottom w:val="single" w:sz="4" w:space="0" w:color="auto"/>
            </w:tcBorders>
          </w:tcPr>
          <w:p w14:paraId="6BA1F7C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FABF13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192C74">
              <w:rPr>
                <w:rFonts w:asciiTheme="minorHAnsi" w:hAnsiTheme="minorHAnsi"/>
                <w:sz w:val="22"/>
                <w:szCs w:val="22"/>
              </w:rPr>
              <w:t>selfeff_total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425206D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192C74">
              <w:rPr>
                <w:rFonts w:asciiTheme="minorHAnsi" w:hAnsiTheme="minorHAnsi"/>
                <w:sz w:val="22"/>
                <w:szCs w:val="22"/>
              </w:rPr>
              <w:t>help_total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FDCB4C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192C74">
              <w:rPr>
                <w:rFonts w:asciiTheme="minorHAnsi" w:hAnsiTheme="minorHAnsi"/>
                <w:sz w:val="22"/>
                <w:szCs w:val="22"/>
              </w:rPr>
              <w:t>mh_inferior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311108B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192C74">
              <w:rPr>
                <w:rFonts w:asciiTheme="minorHAnsi" w:hAnsiTheme="minorHAnsi"/>
                <w:sz w:val="22"/>
                <w:szCs w:val="22"/>
              </w:rPr>
              <w:t>burden_total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5894CE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192C74">
              <w:rPr>
                <w:rFonts w:asciiTheme="minorHAnsi" w:hAnsiTheme="minorHAnsi"/>
                <w:sz w:val="22"/>
                <w:szCs w:val="22"/>
              </w:rPr>
              <w:t>Help_isolated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2F58C2C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192C74">
              <w:rPr>
                <w:rFonts w:asciiTheme="minorHAnsi" w:hAnsiTheme="minorHAnsi"/>
                <w:sz w:val="22"/>
                <w:szCs w:val="22"/>
              </w:rPr>
              <w:t>Help_alone</w:t>
            </w:r>
            <w:proofErr w:type="spellEnd"/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B359D1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Safe_3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52D96AA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Safe_5</w:t>
            </w:r>
          </w:p>
        </w:tc>
        <w:tc>
          <w:tcPr>
            <w:tcW w:w="1020" w:type="dxa"/>
            <w:tcBorders>
              <w:bottom w:val="single" w:sz="4" w:space="0" w:color="auto"/>
            </w:tcBorders>
          </w:tcPr>
          <w:p w14:paraId="79DD721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192C74">
              <w:rPr>
                <w:rFonts w:asciiTheme="minorHAnsi" w:hAnsiTheme="minorHAnsi"/>
                <w:sz w:val="22"/>
                <w:szCs w:val="22"/>
              </w:rPr>
              <w:t>Visit_again</w:t>
            </w:r>
            <w:proofErr w:type="spellEnd"/>
          </w:p>
        </w:tc>
      </w:tr>
      <w:tr w:rsidR="00C94EF2" w:rsidRPr="00192C74" w14:paraId="199D7310" w14:textId="77777777" w:rsidTr="40370012">
        <w:trPr>
          <w:trHeight w:val="28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894E85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T1_mod_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A2A20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2FD95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328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3B29C4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2315C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0865E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152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399E7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275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801AE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444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294350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C3411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A4A01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65FB6D65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53D9F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jc w:val="center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3DED36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Sig.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618A29" w14:textId="77777777" w:rsidR="00C94EF2" w:rsidRPr="00192C74" w:rsidRDefault="00C94EF2" w:rsidP="4037001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40370012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FE1C0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D85861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676FD5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DE3027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8E3ABF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47DBF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CCDB0D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A0752A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6D94BF07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09E8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EE449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C8FFA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5BF5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9E2C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E4118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3E3C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66FE2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30C70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F4AF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C3BF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06E9DC95" w14:textId="77777777" w:rsidTr="40370012">
        <w:trPr>
          <w:trHeight w:val="28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71630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T1_help_total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F01A1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26DB5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414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BAA99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90A17F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 w:cs="Calibri"/>
                <w:sz w:val="22"/>
                <w:szCs w:val="22"/>
              </w:rPr>
              <w:t>-.060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347664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52CA1E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C4C773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8606F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C716D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C4046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  <w:tr w:rsidR="00C94EF2" w:rsidRPr="00192C74" w14:paraId="493D2AA6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BFE8A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4DA5D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Sig.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AE0DC88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79580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32B98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 w:cs="Calibri"/>
                <w:sz w:val="22"/>
                <w:szCs w:val="22"/>
              </w:rPr>
              <w:t>.0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E03E6E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6BDFF9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03FFD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7A4108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31DA1A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2CF640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  <w:tr w:rsidR="00C94EF2" w:rsidRPr="00192C74" w14:paraId="430AB282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99EE6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CE0C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2824F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1DBB3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A4176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 w:cs="Calibr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21BB6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1E5B9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CAA8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164AB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3C3FB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6634F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  <w:sz w:val="22"/>
                <w:szCs w:val="22"/>
              </w:rPr>
            </w:pPr>
          </w:p>
        </w:tc>
      </w:tr>
      <w:tr w:rsidR="00C94EF2" w:rsidRPr="00192C74" w14:paraId="3B3B7EDC" w14:textId="77777777" w:rsidTr="40370012">
        <w:trPr>
          <w:trHeight w:val="28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C6F09B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t1_intensity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D42E7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9081AB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F4FBB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284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69D8F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B5B07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3F56D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F343E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7FFD6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729637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9DA6AA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0E6BB818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7E9C1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8379E0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 xml:space="preserve">Sig.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B5A9A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39B62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0E754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B6D12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83B31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57B64D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81E8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1861D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96E101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54C5998F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28B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5FDC1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8AB39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17CCD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95388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A6479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148A9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5F24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FBD6A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665DC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822A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48440664" w14:textId="77777777" w:rsidTr="40370012">
        <w:trPr>
          <w:trHeight w:val="28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A0F4B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t1_visit_post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8D7F9C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96FC9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B654C3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183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82A345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261EA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F71F57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E263B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51857F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F4966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3B7D5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1D311CC8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B5F30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33874E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 xml:space="preserve">Sig.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7E9D8C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2D09E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E0DC3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6C53B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D550E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8C8BB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2D8223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A4E60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9188848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0DC06C78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29EA58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FE298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4DD0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4F33E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C65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D1D1A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63B9E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E0619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0B881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0855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B924A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3B3C795A" w14:textId="77777777" w:rsidTr="40370012">
        <w:trPr>
          <w:trHeight w:val="28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A0E01D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t1_visit_receiv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69BBE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5A26C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A8E20A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121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88167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4D1AA1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A781C2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CDD33E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D1BF03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DA5D2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342A0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6200A6CE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A08376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415B3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Sig.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55BBD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A1476B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005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1BCA4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2C310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60CF1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1F4F25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D0165F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9B1B2B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20CA6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0AC4FE5E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C163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BBFD3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EDEF4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01A838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52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9F715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C005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357BA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D6315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30288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0A7C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814F1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49EECA95" w14:textId="77777777" w:rsidTr="40370012">
        <w:trPr>
          <w:trHeight w:val="28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25F0A7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Theme="minorHAnsi" w:eastAsiaTheme="majorEastAsia" w:hAnsiTheme="minorHAnsi" w:cs="Calibri"/>
                <w:color w:val="000000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t1_posts_respons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320E7B8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66670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38BEBB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559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9DF63D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06E39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076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555C43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269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65539D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433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98A80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424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171D8F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499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79E960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352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</w:tr>
      <w:tr w:rsidR="00C94EF2" w:rsidRPr="00192C74" w14:paraId="2E4E96A3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8DEA4D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067EAA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 xml:space="preserve">Sig.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DA3161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493340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E3F583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7285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086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446C7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8014A8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493D85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DFFC5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DF806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</w:tr>
      <w:tr w:rsidR="00C94EF2" w:rsidRPr="00192C74" w14:paraId="78743FB1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5B82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A7120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6A75A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1220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5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21DA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68B70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5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38C0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5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607AC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5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531D0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5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8C7AD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51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07A6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511</w:t>
            </w:r>
          </w:p>
        </w:tc>
      </w:tr>
      <w:tr w:rsidR="00C94EF2" w:rsidRPr="00192C74" w14:paraId="64E1EE1F" w14:textId="77777777" w:rsidTr="40370012">
        <w:trPr>
          <w:trHeight w:val="28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BC62B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T1_help_same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22B74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ADEFC1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7A90A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40CC97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02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9894F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D96D7C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370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EE12BF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343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F6146F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285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1EBC16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341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67603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08730B86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790F8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1566A78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 xml:space="preserve">Sig.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3F33B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2AEECB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BBAD82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479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A04380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EE70E4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11CC06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0DB87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46B460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26BB10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12CA3C67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DCD1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130F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C120A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0E1F6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7748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9D5AA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AB475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DD389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D1AEA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274CA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B3D39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69D3DA23" w14:textId="77777777" w:rsidTr="40370012">
        <w:trPr>
          <w:trHeight w:val="28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37BF36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T1_help_understood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535111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FDE014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2E35A0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702A87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015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C0503B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6B74E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397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7035A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296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BC6436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301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15493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408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BA6D20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4D6661FC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64662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9AECBA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 xml:space="preserve">Sig.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1C8244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24AAB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7B6BA3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677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812107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80D97B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C81369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174DC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D10148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CF13AB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1992C371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9E2C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DCB2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376F8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DADF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C87BA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3BBC9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E8BF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0BD1B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9AE8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284DE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42466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389B6121" w14:textId="77777777" w:rsidTr="40370012">
        <w:trPr>
          <w:trHeight w:val="28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60957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T1_visit_read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53317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49DEC1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976EED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2B6A3A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023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3AFF6F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A1F9E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397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0FE130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202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2BC44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203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01603D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195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79DB7A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5C847172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BE9F23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8FD65B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Sig.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C35145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B5A6A8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6B4BE5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512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EF6E38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083764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5E540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3CA1AD0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B73581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306F22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5D15893E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113D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63928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9E478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BEA0B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967F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78CD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33AAF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33884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00BB0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13D93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07BAD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0525D561" w14:textId="77777777" w:rsidTr="40370012">
        <w:trPr>
          <w:trHeight w:val="283"/>
        </w:trPr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E3EF0DC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proofErr w:type="spellStart"/>
            <w:r w:rsidRPr="00192C74">
              <w:rPr>
                <w:rFonts w:asciiTheme="minorHAnsi" w:hAnsiTheme="minorHAnsi"/>
                <w:sz w:val="22"/>
                <w:szCs w:val="22"/>
              </w:rPr>
              <w:t>Safe_total</w:t>
            </w:r>
            <w:proofErr w:type="spellEnd"/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FAAD98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i/>
                <w:iCs/>
                <w:sz w:val="22"/>
                <w:szCs w:val="22"/>
              </w:rPr>
              <w:t>R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867CCF7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12EC6C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A8C3F65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168D8A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206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E4BC1F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.270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B5D68B8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-.487</w:t>
            </w:r>
            <w:r w:rsidRPr="00192C74">
              <w:rPr>
                <w:rFonts w:asciiTheme="minorHAnsi" w:hAnsiTheme="minorHAnsi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987121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DCE5AE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08338C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36539ED2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777AEB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576C9CB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 xml:space="preserve">Sig. 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92861B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D3A6634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46FAAD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AFAAF2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E1F822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69D1EBF6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&lt;.00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556209F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42E4EF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3F979C4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C94EF2" w:rsidRPr="00192C74" w14:paraId="5B4A203B" w14:textId="77777777" w:rsidTr="40370012">
        <w:trPr>
          <w:trHeight w:val="283"/>
        </w:trPr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00B34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9C41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N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1398E3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DD3F11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C939BA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B88A8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A67378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89F0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  <w:r w:rsidRPr="00192C74">
              <w:rPr>
                <w:rFonts w:asciiTheme="minorHAnsi" w:hAnsiTheme="minorHAnsi"/>
                <w:sz w:val="22"/>
                <w:szCs w:val="22"/>
              </w:rPr>
              <w:t>791</w:t>
            </w: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EABB79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26CD32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AF8DE" w14:textId="77777777" w:rsidR="00C94EF2" w:rsidRPr="00192C74" w:rsidRDefault="00C94EF2" w:rsidP="00C94EF2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63200D49" w14:textId="77777777" w:rsidR="00865367" w:rsidRDefault="00865367" w:rsidP="2A12F700"/>
    <w:p w14:paraId="30C53550" w14:textId="77777777" w:rsidR="00865367" w:rsidRDefault="00865367" w:rsidP="2A12F700"/>
    <w:p w14:paraId="0E10EBB3" w14:textId="77777777" w:rsidR="00865367" w:rsidRDefault="00865367" w:rsidP="2A12F700"/>
    <w:p w14:paraId="36F5F734" w14:textId="77777777" w:rsidR="00865367" w:rsidRDefault="00865367" w:rsidP="2A12F700"/>
    <w:p w14:paraId="0A3DD1D1" w14:textId="77777777" w:rsidR="00865367" w:rsidRDefault="00865367" w:rsidP="2A12F700"/>
    <w:p w14:paraId="1DDC800B" w14:textId="77777777" w:rsidR="00865367" w:rsidRDefault="00865367" w:rsidP="2A12F700"/>
    <w:p w14:paraId="4F6ABA44" w14:textId="77777777" w:rsidR="00865367" w:rsidRDefault="00865367" w:rsidP="2A12F700"/>
    <w:p w14:paraId="497229C5" w14:textId="77777777" w:rsidR="00865367" w:rsidRDefault="00865367" w:rsidP="2A12F700"/>
    <w:p w14:paraId="4F98C366" w14:textId="77777777" w:rsidR="00865367" w:rsidRDefault="00865367" w:rsidP="2A12F700"/>
    <w:p w14:paraId="224F784F" w14:textId="3BB95258" w:rsidR="007B2544" w:rsidRDefault="00C94EF2" w:rsidP="2A12F700">
      <w:r>
        <w:t xml:space="preserve">** indicates significance at the </w:t>
      </w:r>
      <w:r w:rsidRPr="2A12F700">
        <w:rPr>
          <w:i/>
          <w:iCs/>
        </w:rPr>
        <w:t>p</w:t>
      </w:r>
      <w:r w:rsidRPr="2A12F700">
        <w:t>&lt;.001 level.</w:t>
      </w:r>
    </w:p>
    <w:sectPr w:rsidR="007B254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64B"/>
    <w:rsid w:val="00192C74"/>
    <w:rsid w:val="007B2544"/>
    <w:rsid w:val="00865367"/>
    <w:rsid w:val="00AD119F"/>
    <w:rsid w:val="00B0364B"/>
    <w:rsid w:val="00BB2091"/>
    <w:rsid w:val="00C94EF2"/>
    <w:rsid w:val="00DB064B"/>
    <w:rsid w:val="00E0602E"/>
    <w:rsid w:val="00FD423A"/>
    <w:rsid w:val="01B3ABBE"/>
    <w:rsid w:val="16DB3E03"/>
    <w:rsid w:val="1CD47190"/>
    <w:rsid w:val="2A12F700"/>
    <w:rsid w:val="3538161A"/>
    <w:rsid w:val="3544DA94"/>
    <w:rsid w:val="355991B3"/>
    <w:rsid w:val="3726D75E"/>
    <w:rsid w:val="40370012"/>
    <w:rsid w:val="43E7AA60"/>
    <w:rsid w:val="49F36EC6"/>
    <w:rsid w:val="5FAD6D6C"/>
    <w:rsid w:val="61FCE881"/>
    <w:rsid w:val="77E8137A"/>
    <w:rsid w:val="7B870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CAE534"/>
  <w15:chartTrackingRefBased/>
  <w15:docId w15:val="{2B173113-C025-4E04-A901-25E8A1B9C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064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064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064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064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064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064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064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064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064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064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06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06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06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06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06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06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06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06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06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06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B06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064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B06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064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DB06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064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DB06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06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06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064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DB06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B06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B064B"/>
    <w:rPr>
      <w:sz w:val="20"/>
      <w:szCs w:val="20"/>
    </w:rPr>
  </w:style>
  <w:style w:type="paragraph" w:customStyle="1" w:styleId="paragraph">
    <w:name w:val="paragraph"/>
    <w:basedOn w:val="Normal"/>
    <w:rsid w:val="00DB06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eop">
    <w:name w:val="eop"/>
    <w:basedOn w:val="DefaultParagraphFont"/>
    <w:rsid w:val="00DB064B"/>
  </w:style>
  <w:style w:type="table" w:styleId="TableGrid">
    <w:name w:val="Table Grid"/>
    <w:basedOn w:val="TableNormal"/>
    <w:uiPriority w:val="39"/>
    <w:rsid w:val="00DB064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lcf76f155ced4ddcb4097134ff3c332f xmlns="c7e8869b-5d69-4d6f-973e-67fed08ac9e7">
      <Terms xmlns="http://schemas.microsoft.com/office/infopath/2007/PartnerControls"/>
    </lcf76f155ced4ddcb4097134ff3c332f>
    <TaxCatchAll xmlns="2dabbf6c-84a5-48a0-b34b-170be7dfda7d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CC0A8D3C2D2C54C9145C710AF32BD1B" ma:contentTypeVersion="22" ma:contentTypeDescription="Create a new document." ma:contentTypeScope="" ma:versionID="0a9b5bfd5f263da3b8cfc6c010b5b1b8">
  <xsd:schema xmlns:xsd="http://www.w3.org/2001/XMLSchema" xmlns:xs="http://www.w3.org/2001/XMLSchema" xmlns:p="http://schemas.microsoft.com/office/2006/metadata/properties" xmlns:ns1="http://schemas.microsoft.com/sharepoint/v3" xmlns:ns2="c7e8869b-5d69-4d6f-973e-67fed08ac9e7" xmlns:ns3="2dabbf6c-84a5-48a0-b34b-170be7dfda7d" targetNamespace="http://schemas.microsoft.com/office/2006/metadata/properties" ma:root="true" ma:fieldsID="be56fb85b24a31c069020bcdc0a6ba44" ns1:_="" ns2:_="" ns3:_="">
    <xsd:import namespace="http://schemas.microsoft.com/sharepoint/v3"/>
    <xsd:import namespace="c7e8869b-5d69-4d6f-973e-67fed08ac9e7"/>
    <xsd:import namespace="2dabbf6c-84a5-48a0-b34b-170be7dfda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Location" minOccurs="0"/>
                <xsd:element ref="ns2:MediaLengthInSeconds" minOccurs="0"/>
                <xsd:element ref="ns2:MediaServiceObjectDetectorVersions" minOccurs="0"/>
                <xsd:element ref="ns2:MediaServiceSearchProperties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6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7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e8869b-5d69-4d6f-973e-67fed08ac9e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1bb35676-0bdf-4ed4-88f9-e2f8379240d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21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2" nillable="true" ma:displayName="Location" ma:internalName="MediaServiceLocation" ma:readOnly="true">
      <xsd:simpleType>
        <xsd:restriction base="dms:Text"/>
      </xsd:simpleType>
    </xsd:element>
    <xsd:element name="MediaLengthInSeconds" ma:index="2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abbf6c-84a5-48a0-b34b-170be7dfda7d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748cec99-7eee-4640-bc31-582590d2c73e}" ma:internalName="TaxCatchAll" ma:showField="CatchAllData" ma:web="2dabbf6c-84a5-48a0-b34b-170be7dfda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D6B4803-9DC9-4B47-A9FD-59599DA840FD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D7B70B-D670-4732-AF20-AC87BF793160}">
  <ds:schemaRefs>
    <ds:schemaRef ds:uri="http://purl.org/dc/terms/"/>
    <ds:schemaRef ds:uri="http://purl.org/dc/dcmitype/"/>
    <ds:schemaRef ds:uri="http://www.w3.org/XML/1998/namespace"/>
    <ds:schemaRef ds:uri="http://purl.org/dc/elements/1.1/"/>
    <ds:schemaRef ds:uri="http://schemas.openxmlformats.org/package/2006/metadata/core-properties"/>
    <ds:schemaRef ds:uri="c7e8869b-5d69-4d6f-973e-67fed08ac9e7"/>
    <ds:schemaRef ds:uri="http://schemas.microsoft.com/office/2006/documentManagement/types"/>
    <ds:schemaRef ds:uri="http://schemas.microsoft.com/office/infopath/2007/PartnerControls"/>
    <ds:schemaRef ds:uri="2dabbf6c-84a5-48a0-b34b-170be7dfda7d"/>
    <ds:schemaRef ds:uri="http://schemas.microsoft.com/sharepoint/v3"/>
    <ds:schemaRef ds:uri="http://schemas.microsoft.com/office/2006/metadata/properties"/>
  </ds:schemaRefs>
</ds:datastoreItem>
</file>

<file path=customXml/itemProps3.xml><?xml version="1.0" encoding="utf-8"?>
<ds:datastoreItem xmlns:ds="http://schemas.openxmlformats.org/officeDocument/2006/customXml" ds:itemID="{B89CE538-7536-4E2A-BACD-110CECF3715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c7e8869b-5d69-4d6f-973e-67fed08ac9e7"/>
    <ds:schemaRef ds:uri="2dabbf6c-84a5-48a0-b34b-170be7dfda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8</Words>
  <Characters>1020</Characters>
  <Application>Microsoft Office Word</Application>
  <DocSecurity>0</DocSecurity>
  <Lines>8</Lines>
  <Paragraphs>2</Paragraphs>
  <ScaleCrop>false</ScaleCrop>
  <Company/>
  <LinksUpToDate>false</LinksUpToDate>
  <CharactersWithSpaces>1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ossop, Zoe</dc:creator>
  <cp:keywords/>
  <dc:description/>
  <cp:lastModifiedBy>Halstead, Julia</cp:lastModifiedBy>
  <cp:revision>11</cp:revision>
  <dcterms:created xsi:type="dcterms:W3CDTF">2025-03-10T11:08:00Z</dcterms:created>
  <dcterms:modified xsi:type="dcterms:W3CDTF">2025-06-18T1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CC0A8D3C2D2C54C9145C710AF32BD1B</vt:lpwstr>
  </property>
  <property fmtid="{D5CDD505-2E9C-101B-9397-08002B2CF9AE}" pid="3" name="MediaServiceImageTags">
    <vt:lpwstr/>
  </property>
</Properties>
</file>